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A1F11" w14:textId="77777777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sz w:val="22"/>
        </w:rPr>
      </w:pPr>
      <w:bookmarkStart w:id="0" w:name="_GoBack"/>
      <w:bookmarkEnd w:id="0"/>
      <w:r w:rsidRPr="00FE7AF5">
        <w:rPr>
          <w:rFonts w:ascii="Arial" w:hAnsi="Arial" w:cs="Arial"/>
          <w:b/>
          <w:color w:val="000000" w:themeColor="text1"/>
          <w:sz w:val="22"/>
        </w:rPr>
        <w:t>Supplementary Figure legends</w:t>
      </w:r>
    </w:p>
    <w:p w14:paraId="3DF6D29A" w14:textId="41C254B6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 1.</w:t>
      </w:r>
      <w:r w:rsidRPr="00FE7AF5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  <w:lang w:eastAsia="en-US"/>
        </w:rPr>
        <w:t xml:space="preserve">H&amp;E stain in xenograft tumors. </w:t>
      </w:r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Representative images of H&amp;E stained sections derived from the FAM134B-knockdown (a) and FAM134B-transfected (b) xenograft tumors compared with the control group respectively. Scale bar, </w:t>
      </w:r>
      <w:r w:rsidR="003A56E2">
        <w:rPr>
          <w:rFonts w:ascii="Arial" w:hAnsi="Arial" w:cs="Arial"/>
          <w:color w:val="000000" w:themeColor="text1"/>
          <w:kern w:val="0"/>
          <w:sz w:val="24"/>
          <w:lang w:eastAsia="en-US"/>
        </w:rPr>
        <w:t>5</w:t>
      </w:r>
      <w:r w:rsidR="003A56E2"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00 </w:t>
      </w:r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µm (upper panel), </w:t>
      </w:r>
      <w:r w:rsidR="003A56E2">
        <w:rPr>
          <w:rFonts w:ascii="Arial" w:hAnsi="Arial" w:cs="Arial"/>
          <w:color w:val="000000" w:themeColor="text1"/>
          <w:kern w:val="0"/>
          <w:sz w:val="24"/>
          <w:lang w:eastAsia="en-US"/>
        </w:rPr>
        <w:t>200</w:t>
      </w:r>
      <w:r w:rsidR="003A56E2"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 </w:t>
      </w:r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µm (middle panel), or </w:t>
      </w:r>
      <w:r w:rsidR="003A56E2">
        <w:rPr>
          <w:rFonts w:ascii="Arial" w:hAnsi="Arial" w:cs="Arial"/>
          <w:color w:val="000000" w:themeColor="text1"/>
          <w:kern w:val="0"/>
          <w:sz w:val="24"/>
          <w:lang w:eastAsia="en-US"/>
        </w:rPr>
        <w:t>50</w:t>
      </w:r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 µm (lower panel).</w:t>
      </w:r>
    </w:p>
    <w:p w14:paraId="40FA2880" w14:textId="77777777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57F08613" w14:textId="77777777" w:rsidR="00B63D0F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 xml:space="preserve">Supplementary Figure 2. The canonical signaling pathway affected by FAM134B. </w:t>
      </w:r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Knockdown of FAM134B inhibited the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Akt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 signaling pathway and activated the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Erk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 signaling pathway. Western blot analysis of the relative expression levels of FAM134B, phosphorylated p38, p38, phosphorylated p70s6k, p70s6k, phosphorylated JNK, JNK, phosphorylated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Erk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,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Erk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, phosphorylated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Akt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, and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Akt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 xml:space="preserve"> in FAM134B-knockdown cells versus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sh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  <w:lang w:eastAsia="en-US"/>
        </w:rPr>
        <w:t>-NC scramble control cells. GAPDH was used as a loading control.</w:t>
      </w:r>
    </w:p>
    <w:p w14:paraId="41545CFF" w14:textId="77777777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5C807129" w14:textId="77777777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 w:hint="eastAsia"/>
          <w:b/>
          <w:color w:val="000000" w:themeColor="text1"/>
          <w:sz w:val="22"/>
        </w:rPr>
        <w:t xml:space="preserve"> 3.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proofErr w:type="spellStart"/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>Erk</w:t>
      </w:r>
      <w:proofErr w:type="spellEnd"/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 signaling pathway is not involved in HCC proliferation induced by FAM134B.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The CCK8 assay was used to evaluate the growth of FAM134B-knockdown cells treated with or without FR180204 (10 µM). The results are presented as the mean ± SEM of six independent experiments run in duplication</w:t>
      </w:r>
      <w:r w:rsidR="002674B6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2674B6">
        <w:rPr>
          <w:rFonts w:ascii="Arial" w:hAnsi="Arial" w:cs="Arial" w:hint="eastAsia"/>
          <w:color w:val="000000" w:themeColor="text1"/>
          <w:kern w:val="0"/>
          <w:sz w:val="24"/>
        </w:rPr>
        <w:t>by</w:t>
      </w:r>
      <w:r w:rsidR="002674B6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BB141E">
        <w:rPr>
          <w:rFonts w:ascii="Arial" w:hAnsi="Arial" w:cs="Arial"/>
          <w:color w:val="000000" w:themeColor="text1"/>
          <w:kern w:val="0"/>
          <w:sz w:val="24"/>
        </w:rPr>
        <w:t>t</w:t>
      </w:r>
      <w:r w:rsidR="002674B6">
        <w:rPr>
          <w:rFonts w:ascii="Arial" w:hAnsi="Arial" w:cs="Arial"/>
          <w:color w:val="000000" w:themeColor="text1"/>
          <w:kern w:val="0"/>
          <w:sz w:val="24"/>
        </w:rPr>
        <w:t>wo-way ANOVA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(ns, not significant).</w:t>
      </w:r>
    </w:p>
    <w:p w14:paraId="46821985" w14:textId="77777777" w:rsidR="00254353" w:rsidRPr="00FE7AF5" w:rsidRDefault="00254353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0819E52D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>4. FAM134B did not affect apoptosis of HCC cells.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Flow cytometry analysis of apoptosis of HLF cells with or without FAM134B depletion. </w:t>
      </w:r>
      <w:r w:rsidR="00854A2F">
        <w:rPr>
          <w:rFonts w:ascii="Arial" w:hAnsi="Arial" w:cs="Arial"/>
          <w:color w:val="000000" w:themeColor="text1"/>
          <w:kern w:val="0"/>
          <w:sz w:val="24"/>
        </w:rPr>
        <w:t>The r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esults are presented as the mean ± SEM of triplicate determinations from three independent experiments </w:t>
      </w:r>
      <w:r w:rsidR="00BB141E">
        <w:rPr>
          <w:rFonts w:ascii="Arial" w:hAnsi="Arial" w:cs="Arial"/>
          <w:color w:val="000000" w:themeColor="text1"/>
          <w:kern w:val="0"/>
          <w:sz w:val="24"/>
        </w:rPr>
        <w:t xml:space="preserve">by </w:t>
      </w:r>
      <w:r w:rsidR="001D5032">
        <w:rPr>
          <w:rFonts w:ascii="Arial" w:hAnsi="Arial" w:cs="Arial"/>
          <w:color w:val="000000" w:themeColor="text1"/>
          <w:kern w:val="0"/>
          <w:sz w:val="24"/>
        </w:rPr>
        <w:t>one</w:t>
      </w:r>
      <w:r w:rsidR="00BB141E" w:rsidRPr="00E43B1E">
        <w:rPr>
          <w:rFonts w:ascii="Arial" w:hAnsi="Arial" w:cs="Arial"/>
          <w:color w:val="000000" w:themeColor="text1"/>
          <w:kern w:val="0"/>
          <w:sz w:val="24"/>
        </w:rPr>
        <w:t>-way ANOVA</w:t>
      </w:r>
      <w:r w:rsidR="00BB141E"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>(ns, not significant).</w:t>
      </w:r>
    </w:p>
    <w:p w14:paraId="6479AB5D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2AAFFB95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5. Quantitative analysis for the results of healing assay.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The quantitative analysis of the wound-healing assay using HLF (a), Bel-7402 (b), and Hep3B (c) cells showed that FAM134B promoted cell motility.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lastRenderedPageBreak/>
        <w:t xml:space="preserve">The reverse wound-healing assay using HLF (d), Bel-7402 (e), and Hep3B (f) cells showed that activation of the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</w:rPr>
        <w:t>Akt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signaling pathway promoted cell motility.</w:t>
      </w:r>
      <w:r w:rsidR="00C90213" w:rsidRPr="00C90213">
        <w:t xml:space="preserve"> </w:t>
      </w:r>
      <w:r w:rsidR="00C90213" w:rsidRPr="00C90213">
        <w:rPr>
          <w:rFonts w:ascii="Arial" w:hAnsi="Arial" w:cs="Arial"/>
          <w:color w:val="000000" w:themeColor="text1"/>
          <w:kern w:val="0"/>
          <w:sz w:val="24"/>
        </w:rPr>
        <w:t>The results are expressed as the mean ± SEM of three independent experiments</w:t>
      </w:r>
      <w:r w:rsidR="00C90213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C90213">
        <w:rPr>
          <w:rFonts w:ascii="Arial" w:hAnsi="Arial" w:cs="Arial" w:hint="eastAsia"/>
          <w:color w:val="000000" w:themeColor="text1"/>
          <w:kern w:val="0"/>
          <w:sz w:val="24"/>
        </w:rPr>
        <w:t>by</w:t>
      </w:r>
      <w:r w:rsidR="00C90213">
        <w:rPr>
          <w:rFonts w:ascii="Arial" w:hAnsi="Arial" w:cs="Arial"/>
          <w:color w:val="000000" w:themeColor="text1"/>
          <w:kern w:val="0"/>
          <w:sz w:val="24"/>
        </w:rPr>
        <w:t xml:space="preserve"> two-way ANOVA.</w:t>
      </w:r>
    </w:p>
    <w:p w14:paraId="3C535314" w14:textId="77777777" w:rsidR="00876F2E" w:rsidRPr="00FE7AF5" w:rsidRDefault="00876F2E" w:rsidP="00FE7AF5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</w:p>
    <w:p w14:paraId="63A6F8D6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6. FAM134B regulates the expression of EMT markers.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Western blot analysis comparing relative expression levels of FAM134B, </w:t>
      </w:r>
      <w:proofErr w:type="spellStart"/>
      <w:r w:rsidRPr="00FE7AF5">
        <w:rPr>
          <w:rFonts w:ascii="Arial" w:hAnsi="Arial" w:cs="Arial"/>
          <w:color w:val="000000" w:themeColor="text1"/>
          <w:kern w:val="0"/>
          <w:sz w:val="24"/>
        </w:rPr>
        <w:t>occludin</w:t>
      </w:r>
      <w:proofErr w:type="spellEnd"/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and vimentin in FAM134B-transfected and FAM134B-knockdown cells with respective control cells. GAPDH was used as loading control.</w:t>
      </w:r>
    </w:p>
    <w:p w14:paraId="17A50A07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317E71AE" w14:textId="77777777" w:rsidR="00876F2E" w:rsidRPr="00FE7AF5" w:rsidRDefault="00876F2E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 7. FAM134B can affect the expression of Snail at the transcription level.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mRNA levels of Snail in FAM134B-transfected and FAM134B-knockdown cells were determined by quantitative real-time PCR. Results are presented as the mean ± SEM of six determinations from three independent experiments</w:t>
      </w:r>
      <w:r w:rsidR="00C90213" w:rsidRPr="00E43B1E">
        <w:t xml:space="preserve"> 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Independent Student’s </w:t>
      </w:r>
      <w:r w:rsidR="00C90213" w:rsidRPr="009615D3">
        <w:rPr>
          <w:rFonts w:ascii="Arial" w:hAnsi="Arial" w:cs="Arial"/>
          <w:i/>
          <w:color w:val="000000" w:themeColor="text1"/>
          <w:kern w:val="0"/>
          <w:sz w:val="24"/>
        </w:rPr>
        <w:t>t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-test </w:t>
      </w:r>
      <w:r w:rsidR="00E10DD4" w:rsidRPr="00E10DD4">
        <w:rPr>
          <w:rFonts w:ascii="Arial" w:hAnsi="Arial" w:cs="Arial"/>
          <w:color w:val="000000" w:themeColor="text1"/>
          <w:kern w:val="0"/>
          <w:sz w:val="24"/>
        </w:rPr>
        <w:t>was used in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 panel </w:t>
      </w:r>
      <w:r w:rsidR="00C90213">
        <w:rPr>
          <w:rFonts w:ascii="Arial" w:hAnsi="Arial" w:cs="Arial" w:hint="eastAsia"/>
          <w:color w:val="000000" w:themeColor="text1"/>
          <w:kern w:val="0"/>
          <w:sz w:val="24"/>
        </w:rPr>
        <w:t>a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, </w:t>
      </w:r>
      <w:r w:rsidR="00025943">
        <w:rPr>
          <w:rFonts w:ascii="Arial" w:hAnsi="Arial" w:cs="Arial"/>
          <w:color w:val="000000" w:themeColor="text1"/>
          <w:kern w:val="0"/>
          <w:sz w:val="24"/>
        </w:rPr>
        <w:t xml:space="preserve">while </w:t>
      </w:r>
      <w:r w:rsidR="00E944AD">
        <w:rPr>
          <w:rFonts w:ascii="Arial" w:hAnsi="Arial" w:cs="Arial"/>
          <w:color w:val="000000" w:themeColor="text1"/>
          <w:kern w:val="0"/>
          <w:sz w:val="24"/>
        </w:rPr>
        <w:t>one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-way ANOVA </w:t>
      </w:r>
      <w:r w:rsidR="00E10DD4" w:rsidRPr="00E10DD4">
        <w:rPr>
          <w:rFonts w:ascii="Arial" w:hAnsi="Arial" w:cs="Arial"/>
          <w:color w:val="000000" w:themeColor="text1"/>
          <w:kern w:val="0"/>
          <w:sz w:val="24"/>
        </w:rPr>
        <w:t>was used in</w:t>
      </w:r>
      <w:r w:rsidR="00C90213" w:rsidRPr="00E43B1E">
        <w:rPr>
          <w:rFonts w:ascii="Arial" w:hAnsi="Arial" w:cs="Arial"/>
          <w:color w:val="000000" w:themeColor="text1"/>
          <w:kern w:val="0"/>
          <w:sz w:val="24"/>
        </w:rPr>
        <w:t xml:space="preserve"> panel b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>.</w:t>
      </w:r>
    </w:p>
    <w:p w14:paraId="5ADBF075" w14:textId="77777777" w:rsidR="0015134C" w:rsidRPr="00FE7AF5" w:rsidRDefault="0015134C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42A4A6F3" w14:textId="57388E9A" w:rsidR="0015134C" w:rsidRPr="00FE7AF5" w:rsidRDefault="0015134C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8. IHC analysis of E-cadherin </w:t>
      </w:r>
      <w:r w:rsidRPr="00FE7AF5">
        <w:rPr>
          <w:rFonts w:ascii="Arial" w:hAnsi="Arial" w:cs="Arial" w:hint="eastAsia"/>
          <w:b/>
          <w:color w:val="000000" w:themeColor="text1"/>
          <w:kern w:val="0"/>
          <w:sz w:val="24"/>
        </w:rPr>
        <w:t xml:space="preserve">and FAM134B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>expression in 122 paired HCC tissues.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Representative images of E-cadherin expression in a matched primary HCC sample and its adjacent non-tumor tissue. The expression </w:t>
      </w:r>
      <w:r w:rsidRPr="00FE7AF5">
        <w:rPr>
          <w:rFonts w:ascii="Arial" w:hAnsi="Arial" w:cs="Arial" w:hint="eastAsia"/>
          <w:color w:val="000000" w:themeColor="text1"/>
          <w:kern w:val="0"/>
          <w:sz w:val="24"/>
        </w:rPr>
        <w:t xml:space="preserve">of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FAM134B is shown in the right panel. Scale bar, 300 µm (upper panel) or </w:t>
      </w:r>
      <w:r w:rsidR="005976E5">
        <w:rPr>
          <w:rFonts w:ascii="Arial" w:hAnsi="Arial" w:cs="Arial" w:hint="eastAsia"/>
          <w:color w:val="000000" w:themeColor="text1"/>
          <w:kern w:val="0"/>
          <w:sz w:val="24"/>
        </w:rPr>
        <w:t>5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>0 µm (lower panel).</w:t>
      </w:r>
    </w:p>
    <w:p w14:paraId="41A58814" w14:textId="77777777" w:rsidR="0015134C" w:rsidRPr="00FE7AF5" w:rsidRDefault="0015134C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06622BE7" w14:textId="3D598D99" w:rsidR="0015134C" w:rsidRPr="00FE7AF5" w:rsidRDefault="0015134C" w:rsidP="00FE7AF5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  <w:r w:rsidRPr="00FE7AF5">
        <w:rPr>
          <w:rFonts w:ascii="Arial" w:hAnsi="Arial" w:cs="Arial"/>
          <w:b/>
          <w:color w:val="000000" w:themeColor="text1"/>
          <w:sz w:val="22"/>
        </w:rPr>
        <w:t>Supplementary Figure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>9. E-cadherin is upregulated after FAM134B was knockdown</w:t>
      </w:r>
      <w:r w:rsidRPr="00FE7AF5">
        <w:rPr>
          <w:rFonts w:ascii="Arial" w:hAnsi="Arial" w:cs="Arial" w:hint="eastAsia"/>
          <w:b/>
          <w:color w:val="000000" w:themeColor="text1"/>
          <w:kern w:val="0"/>
          <w:sz w:val="24"/>
        </w:rPr>
        <w:t xml:space="preserve"> in the IHC of</w:t>
      </w:r>
      <w:r w:rsidRPr="00FE7AF5">
        <w:rPr>
          <w:rFonts w:ascii="Arial" w:hAnsi="Arial" w:cs="Arial"/>
          <w:b/>
          <w:color w:val="000000" w:themeColor="text1"/>
          <w:kern w:val="0"/>
          <w:sz w:val="24"/>
        </w:rPr>
        <w:t xml:space="preserve"> xenograft tumors.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Representative IHC images of E-cadherin expression in xenograft tumors. Scale bar, </w:t>
      </w:r>
      <w:r w:rsidR="003A56E2">
        <w:rPr>
          <w:rFonts w:ascii="Arial" w:hAnsi="Arial" w:cs="Arial"/>
          <w:color w:val="000000" w:themeColor="text1"/>
          <w:kern w:val="0"/>
          <w:sz w:val="24"/>
        </w:rPr>
        <w:t>5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00 µm (upper panel), </w:t>
      </w:r>
      <w:r w:rsidR="003A56E2">
        <w:rPr>
          <w:rFonts w:ascii="Arial" w:hAnsi="Arial" w:cs="Arial"/>
          <w:color w:val="000000" w:themeColor="text1"/>
          <w:kern w:val="0"/>
          <w:sz w:val="24"/>
        </w:rPr>
        <w:t>20</w:t>
      </w:r>
      <w:r w:rsidR="003A56E2" w:rsidRPr="00FE7AF5">
        <w:rPr>
          <w:rFonts w:ascii="Arial" w:hAnsi="Arial" w:cs="Arial"/>
          <w:color w:val="000000" w:themeColor="text1"/>
          <w:kern w:val="0"/>
          <w:sz w:val="24"/>
        </w:rPr>
        <w:t xml:space="preserve">0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 xml:space="preserve">µm (middle panel), or </w:t>
      </w:r>
      <w:r w:rsidR="003A56E2">
        <w:rPr>
          <w:rFonts w:ascii="Arial" w:hAnsi="Arial" w:cs="Arial"/>
          <w:color w:val="000000" w:themeColor="text1"/>
          <w:kern w:val="0"/>
          <w:sz w:val="24"/>
        </w:rPr>
        <w:t>50</w:t>
      </w:r>
      <w:r w:rsidR="003A56E2" w:rsidRPr="00FE7AF5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Pr="00FE7AF5">
        <w:rPr>
          <w:rFonts w:ascii="Arial" w:hAnsi="Arial" w:cs="Arial"/>
          <w:color w:val="000000" w:themeColor="text1"/>
          <w:kern w:val="0"/>
          <w:sz w:val="24"/>
        </w:rPr>
        <w:t>µm (lower panel).</w:t>
      </w:r>
    </w:p>
    <w:sectPr w:rsidR="0015134C" w:rsidRPr="00FE7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CEC42" w14:textId="77777777" w:rsidR="00D1633C" w:rsidRDefault="00D1633C" w:rsidP="00254353">
      <w:r>
        <w:separator/>
      </w:r>
    </w:p>
  </w:endnote>
  <w:endnote w:type="continuationSeparator" w:id="0">
    <w:p w14:paraId="273C2B56" w14:textId="77777777" w:rsidR="00D1633C" w:rsidRDefault="00D1633C" w:rsidP="0025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AFF13" w14:textId="77777777" w:rsidR="00D1633C" w:rsidRDefault="00D1633C" w:rsidP="00254353">
      <w:r>
        <w:separator/>
      </w:r>
    </w:p>
  </w:footnote>
  <w:footnote w:type="continuationSeparator" w:id="0">
    <w:p w14:paraId="00D9EFE6" w14:textId="77777777" w:rsidR="00D1633C" w:rsidRDefault="00D1633C" w:rsidP="00254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A66"/>
    <w:rsid w:val="00025943"/>
    <w:rsid w:val="0015134C"/>
    <w:rsid w:val="00154968"/>
    <w:rsid w:val="001D5032"/>
    <w:rsid w:val="00254353"/>
    <w:rsid w:val="002674B6"/>
    <w:rsid w:val="00332C66"/>
    <w:rsid w:val="003504FC"/>
    <w:rsid w:val="003A56E2"/>
    <w:rsid w:val="003D4896"/>
    <w:rsid w:val="00552BB8"/>
    <w:rsid w:val="00591A66"/>
    <w:rsid w:val="005976E5"/>
    <w:rsid w:val="006B2401"/>
    <w:rsid w:val="00854A2F"/>
    <w:rsid w:val="00876F2E"/>
    <w:rsid w:val="008A5E74"/>
    <w:rsid w:val="009615D3"/>
    <w:rsid w:val="00AA427F"/>
    <w:rsid w:val="00B63D0F"/>
    <w:rsid w:val="00BB141E"/>
    <w:rsid w:val="00C31B43"/>
    <w:rsid w:val="00C728E1"/>
    <w:rsid w:val="00C90213"/>
    <w:rsid w:val="00D1633C"/>
    <w:rsid w:val="00DF7ED8"/>
    <w:rsid w:val="00E10DD4"/>
    <w:rsid w:val="00E322CF"/>
    <w:rsid w:val="00E43B1E"/>
    <w:rsid w:val="00E66C0C"/>
    <w:rsid w:val="00E944AD"/>
    <w:rsid w:val="00FD38D2"/>
    <w:rsid w:val="00FE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1FB0BF"/>
  <w15:docId w15:val="{B52C8226-33B5-4E90-AD27-AD77A64B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3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35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5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q</dc:creator>
  <cp:lastModifiedBy>Duncan Wright</cp:lastModifiedBy>
  <cp:revision>5</cp:revision>
  <dcterms:created xsi:type="dcterms:W3CDTF">2018-12-08T14:44:00Z</dcterms:created>
  <dcterms:modified xsi:type="dcterms:W3CDTF">2018-12-12T09:56:00Z</dcterms:modified>
</cp:coreProperties>
</file>